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C2C41" w14:textId="61895B45" w:rsidR="00292EB1" w:rsidRDefault="00292EB1" w:rsidP="00292EB1">
      <w:pPr>
        <w:widowControl w:val="0"/>
        <w:suppressAutoHyphens/>
        <w:spacing w:after="0" w:line="480" w:lineRule="auto"/>
        <w:jc w:val="both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Supplementary Table S</w:t>
      </w:r>
      <w:r w:rsidR="0026285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8</w:t>
      </w:r>
      <w:r w:rsidRPr="00AF321B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.</w:t>
      </w:r>
      <w:r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Percentage of overlapping with repe</w:t>
      </w:r>
      <w:r w:rsidR="009C1062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at elements for DMCs or random </w:t>
      </w:r>
      <w:proofErr w:type="spellStart"/>
      <w:r w:rsidR="009C1062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Sf</w:t>
      </w:r>
      <w:r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C</w:t>
      </w:r>
      <w:r w:rsidR="009C1062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s</w:t>
      </w:r>
      <w:proofErr w:type="spellEnd"/>
      <w:r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  <w:r w:rsidR="009C1062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subset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34"/>
        <w:gridCol w:w="574"/>
        <w:gridCol w:w="576"/>
        <w:gridCol w:w="578"/>
        <w:gridCol w:w="576"/>
        <w:gridCol w:w="576"/>
        <w:gridCol w:w="578"/>
        <w:gridCol w:w="576"/>
        <w:gridCol w:w="578"/>
        <w:gridCol w:w="576"/>
        <w:gridCol w:w="576"/>
        <w:gridCol w:w="578"/>
        <w:gridCol w:w="576"/>
        <w:gridCol w:w="576"/>
      </w:tblGrid>
      <w:tr w:rsidR="00454C64" w:rsidRPr="002E292E" w14:paraId="67E21C5C" w14:textId="77777777" w:rsidTr="00454C64">
        <w:trPr>
          <w:trHeight w:val="718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1AC14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Feature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76CBBD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DMC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72FBE9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Sub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36E300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Sub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AF4A2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Sub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BD4549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Sub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17F06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Sub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6EE5C0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Sub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70EF63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Sub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9C6D8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Sub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228F3D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Sub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DDDDA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Sub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8DC009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 xml:space="preserve">Subs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0D0E1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Enri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</w:p>
        </w:tc>
      </w:tr>
      <w:tr w:rsidR="00454C64" w:rsidRPr="002E292E" w14:paraId="56AB47F2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6E25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(GCGT)</w:t>
            </w:r>
            <w:proofErr w:type="spellStart"/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n#Simple_repeat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070E0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B2399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58839D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BE009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288F20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0766F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04D463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54B394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7A258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FEBA69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42061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17AAC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FC072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10.0</w:t>
            </w:r>
          </w:p>
        </w:tc>
      </w:tr>
      <w:tr w:rsidR="00454C64" w:rsidRPr="002E292E" w14:paraId="16075197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F3F48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5S#rRNA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F8517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5ABA3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A7BF34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5F1033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FD33F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C06B5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E2E12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E4EC22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43D96C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F8F4D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6295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FC8F6C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17118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</w:tr>
      <w:tr w:rsidR="00454C64" w:rsidRPr="002E292E" w14:paraId="00562C6B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D1CB8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BOV-A2#SINE/Core-RTE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7999F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145AB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EA05D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EEC24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9FE7F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930E8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221F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FF0742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C63DB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ADEBD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7FCE2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1491A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2555B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454C64" w:rsidRPr="002E292E" w14:paraId="182AE656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F2BDAC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BovB#LINE</w:t>
            </w:r>
            <w:proofErr w:type="spellEnd"/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/RTE-</w:t>
            </w:r>
            <w:proofErr w:type="spellStart"/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BovB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316D2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F6C5D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CF90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0AB28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6F99D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6EB5A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3BF05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7FC1EC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3F5AC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8AF25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7FD03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3BB4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15535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454C64" w:rsidRPr="002E292E" w14:paraId="14AE7F5A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D31E6D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Bov-tA1#SINE/tRNA-Core-RTE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430360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E57A8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9A623C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B785D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9768F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A2CB5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5F6289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53CF6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486DA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A33AD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162E04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F02159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3C41A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454C64" w:rsidRPr="002E292E" w14:paraId="0F538FD1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86C93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Bov-tA2#SINE/tRNA-Core-RTE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4A04D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A78F5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337032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641BB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87DE2C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631BA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864B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AD20F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D6851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BB8EC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614B93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D13B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AB1C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454C64" w:rsidRPr="002E292E" w14:paraId="6743148A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C0FAF4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Bov-tA3#SINE/tRNA-Core-RTE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6814B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EEB10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0A3494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90063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4ADD3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158F80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2EF96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224DA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095E0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68F70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D9A222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2DBCF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B7BFB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454C64" w:rsidRPr="002E292E" w14:paraId="7445ED01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77E76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BTSAT2#Satellite/</w:t>
            </w:r>
            <w:proofErr w:type="spellStart"/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centr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F4F1C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ECEC5C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3469C0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C9CCE9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C6B82C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944C4C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3FD10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43F0E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7EDB6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43C3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76C12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DBDCD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B3FEE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454C64" w:rsidRPr="002E292E" w14:paraId="7A25D445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A23573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BTSAT4#Satellite/</w:t>
            </w:r>
            <w:proofErr w:type="spellStart"/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centr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E960C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33AB7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46760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2BF85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E2E1B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FB2272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6542E3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C3BF4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DE534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9ED0A3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B6C16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64B22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1D327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454C64" w:rsidRPr="002E292E" w14:paraId="6DF0062A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D617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CHR-2#SINE/tRNA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A1CD2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483BB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27C0B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18C8C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DC53A4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81750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7334B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BAC3B3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F274B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75077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AB6E43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B1F5F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36588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454C64" w:rsidRPr="002E292E" w14:paraId="650892A3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297D82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CHR-2A#SINE/tRNA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0AEA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83E7D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821FB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08B02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B039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A4900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35C81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49DDA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C8BAC4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1B10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E1C38C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78F73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E7147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454C64" w:rsidRPr="002E292E" w14:paraId="4D299AE4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EE51A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CHR-2B#SINE/tRNA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F56B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ED5FD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14427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47D814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395E4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E333B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43F6D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610CE3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38538D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EA486D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E94F59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95C35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73379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454C64" w:rsidRPr="002E292E" w14:paraId="1A132338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27FC49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CHRL#SINE/tRNA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06661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877DE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F7242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2960D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B35F2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56C46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BA27D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98582D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7B78D0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D67B7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4B24A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CAE44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A4530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454C64" w:rsidRPr="002E292E" w14:paraId="67E62328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3ADAC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ERV2-1-LTR_BT#LTR/ERVK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E90B4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62286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535E3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114F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EE16D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EFA23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E8C3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C6065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ED910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131C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E87C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EC1F9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8470C0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</w:tr>
      <w:tr w:rsidR="00454C64" w:rsidRPr="002E292E" w14:paraId="0E8A22E1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DF9239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L1_BT#LINE/L1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F93C4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89F94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2E3F2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A0493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CE5ED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18ECB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3E126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55D9A9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8BEEC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532B1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A90E6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9AB20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D89B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454C64" w:rsidRPr="002E292E" w14:paraId="317E061A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68D7F2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L1-2_BT#LINE/L1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314053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7D68B9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27605D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8C400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740359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B154E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123D24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C05C3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9F0839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0B1C7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4EFB90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1574F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35F82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454C64" w:rsidRPr="002E292E" w14:paraId="2509E083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BCD8A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L1MC4#LINE/L1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D16D24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54E76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3F294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F32C2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EAFC2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D8C03C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5383A2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ED9C6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96820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07E3A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B51053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4022C2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8247D0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454C64" w:rsidRPr="002E292E" w14:paraId="57A99E00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F6D54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L2a#LINE/L2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61273D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2B213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A5C41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61B93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0C7382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B84953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E1BBC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EED90D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09B44C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5682A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DF1F9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CC361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447782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454C64" w:rsidRPr="002E292E" w14:paraId="79FB04E8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1F55CC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L2b#LINE/L2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2B26E2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7F99A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63E3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FD6D6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5B668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784B64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F0FDB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422CC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BC72E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920DD9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9FB33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96A44C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29F079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454C64" w:rsidRPr="002E292E" w14:paraId="5AF1B1B7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F825E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L2c#LINE/L2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D2DED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BCBD3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B3EDA0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AFFCB4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7E363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F3D2D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EC9F1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9FB0C9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4DE5C9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7536E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C7D82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BCAF74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A3DA1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454C64" w:rsidRPr="002E292E" w14:paraId="4B924ECE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B96C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L2d2#LINE/L2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13BC83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33C93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BB958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64459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CF959D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AB925C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1AA3A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05C592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791BA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259BB3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D2F2F4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BF34B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55FB3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454C64" w:rsidRPr="002E292E" w14:paraId="7B7C400F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E6240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LSU-rRNA_Hsa#rRNA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010FA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C2AE8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AEF6C4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3DA92C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8FF35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785D0C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9697F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5082EC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BB674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7717C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D8954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E35FB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DAEB2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</w:tr>
      <w:tr w:rsidR="00454C64" w:rsidRPr="002E292E" w14:paraId="65895BED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B27A2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LTR16A#LTR/ERVL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624E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C39FB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D326D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85ED8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F5612D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9DEA2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2D3FF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FC10D2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1E083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2D8A69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23979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7C481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E65CF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454C64" w:rsidRPr="002E292E" w14:paraId="700C9A18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98780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MIR#SINE/MIR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4171B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B47D2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313A4C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965140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B7BD5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E7C28C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1F25C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F9814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E2A61D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0B8E7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651C3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F8FBD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E2636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454C64" w:rsidRPr="002E292E" w14:paraId="4306CCFE" w14:textId="77777777" w:rsidTr="00454C64">
        <w:trPr>
          <w:trHeight w:val="282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807A9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MIRb#SINE</w:t>
            </w:r>
            <w:proofErr w:type="spellEnd"/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/MIR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EBADAD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728FE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066FE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FF9722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55BF42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96FA8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15E5A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193FD9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3101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7C4AC5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4D454D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87DBA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AC31F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454C64" w:rsidRPr="002E292E" w14:paraId="2EB9900D" w14:textId="77777777" w:rsidTr="00454C64">
        <w:trPr>
          <w:trHeight w:val="248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F2FF71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MIRc#SINE</w:t>
            </w:r>
            <w:proofErr w:type="spellEnd"/>
            <w:r w:rsidRPr="002E292E">
              <w:rPr>
                <w:rFonts w:ascii="Times New Roman" w:hAnsi="Times New Roman" w:cs="Times New Roman"/>
                <w:sz w:val="18"/>
                <w:szCs w:val="18"/>
              </w:rPr>
              <w:t>/MIR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3E83B7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4FF272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14FFF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AD816D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4AF762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013AB3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35C588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E7F0C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0E1F86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DC27EE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F49D8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4CAD4B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A1013F" w14:textId="77777777" w:rsidR="002E292E" w:rsidRPr="002E292E" w:rsidRDefault="002E292E" w:rsidP="002E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2E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</w:tbl>
    <w:p w14:paraId="1FD8051D" w14:textId="77777777" w:rsidR="00D000D3" w:rsidRDefault="00D000D3" w:rsidP="009C1062"/>
    <w:sectPr w:rsidR="00D000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2EB1"/>
    <w:rsid w:val="00262858"/>
    <w:rsid w:val="00292EB1"/>
    <w:rsid w:val="002E292E"/>
    <w:rsid w:val="00454C64"/>
    <w:rsid w:val="006A030F"/>
    <w:rsid w:val="009C1062"/>
    <w:rsid w:val="00C200F7"/>
    <w:rsid w:val="00D00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83AF3"/>
  <w15:chartTrackingRefBased/>
  <w15:docId w15:val="{DE518E78-5AEE-4E9E-B7F6-53BEF88EC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E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2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raemanuele@yahoo.it</dc:creator>
  <cp:keywords/>
  <dc:description/>
  <cp:lastModifiedBy>Lorn Fraser</cp:lastModifiedBy>
  <cp:revision>5</cp:revision>
  <dcterms:created xsi:type="dcterms:W3CDTF">2024-02-22T10:57:00Z</dcterms:created>
  <dcterms:modified xsi:type="dcterms:W3CDTF">2025-02-06T09:38:00Z</dcterms:modified>
</cp:coreProperties>
</file>